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2316"/>
        <w:gridCol w:w="4068"/>
      </w:tblGrid>
      <w:tr w:rsidR="004B3590" w:rsidTr="004B360E">
        <w:tc>
          <w:tcPr>
            <w:tcW w:w="9576" w:type="dxa"/>
            <w:gridSpan w:val="3"/>
            <w:tcBorders>
              <w:bottom w:val="single" w:sz="24" w:space="0" w:color="auto"/>
            </w:tcBorders>
          </w:tcPr>
          <w:p w:rsidR="004B3590" w:rsidRDefault="004B3590" w:rsidP="004B360E">
            <w:r>
              <w:rPr>
                <w:b/>
              </w:rPr>
              <w:t>Table S3</w:t>
            </w:r>
            <w:r w:rsidRPr="00273D94">
              <w:rPr>
                <w:b/>
              </w:rPr>
              <w:t>.</w:t>
            </w:r>
            <w:r>
              <w:t xml:space="preserve"> Non-coding/</w:t>
            </w:r>
            <w:proofErr w:type="spellStart"/>
            <w:r>
              <w:t>unannotated</w:t>
            </w:r>
            <w:proofErr w:type="spellEnd"/>
            <w:r>
              <w:t xml:space="preserve"> transcripts identified in </w:t>
            </w:r>
            <w:r w:rsidRPr="00474172">
              <w:rPr>
                <w:i/>
              </w:rPr>
              <w:t>C. albicans</w:t>
            </w:r>
            <w:r>
              <w:t xml:space="preserve"> Tn7 library screen</w:t>
            </w:r>
          </w:p>
        </w:tc>
      </w:tr>
      <w:tr w:rsidR="004B3590" w:rsidTr="004B360E">
        <w:tc>
          <w:tcPr>
            <w:tcW w:w="3192" w:type="dxa"/>
            <w:tcBorders>
              <w:top w:val="single" w:sz="24" w:space="0" w:color="auto"/>
              <w:bottom w:val="single" w:sz="24" w:space="0" w:color="auto"/>
            </w:tcBorders>
          </w:tcPr>
          <w:p w:rsidR="004B3590" w:rsidRPr="00273D94" w:rsidRDefault="004B3590" w:rsidP="004B360E">
            <w:pPr>
              <w:rPr>
                <w:b/>
              </w:rPr>
            </w:pPr>
            <w:r w:rsidRPr="00273D94">
              <w:rPr>
                <w:b/>
              </w:rPr>
              <w:t>Transcript name</w:t>
            </w:r>
          </w:p>
        </w:tc>
        <w:tc>
          <w:tcPr>
            <w:tcW w:w="2316" w:type="dxa"/>
            <w:tcBorders>
              <w:top w:val="single" w:sz="24" w:space="0" w:color="auto"/>
              <w:bottom w:val="single" w:sz="24" w:space="0" w:color="auto"/>
            </w:tcBorders>
          </w:tcPr>
          <w:p w:rsidR="004B3590" w:rsidRPr="00273D94" w:rsidRDefault="004B3590" w:rsidP="004B360E">
            <w:pPr>
              <w:rPr>
                <w:b/>
              </w:rPr>
            </w:pPr>
            <w:r w:rsidRPr="00273D94">
              <w:rPr>
                <w:b/>
              </w:rPr>
              <w:t>Reference</w:t>
            </w:r>
          </w:p>
        </w:tc>
        <w:tc>
          <w:tcPr>
            <w:tcW w:w="4068" w:type="dxa"/>
            <w:tcBorders>
              <w:top w:val="single" w:sz="24" w:space="0" w:color="auto"/>
              <w:bottom w:val="single" w:sz="24" w:space="0" w:color="auto"/>
            </w:tcBorders>
          </w:tcPr>
          <w:p w:rsidR="004B3590" w:rsidRPr="00273D94" w:rsidRDefault="004B3590" w:rsidP="004B360E">
            <w:pPr>
              <w:rPr>
                <w:b/>
              </w:rPr>
            </w:pPr>
            <w:r w:rsidRPr="00273D94">
              <w:rPr>
                <w:b/>
              </w:rPr>
              <w:t>Library number</w:t>
            </w:r>
          </w:p>
        </w:tc>
      </w:tr>
      <w:tr w:rsidR="004B3590" w:rsidTr="004B360E">
        <w:tc>
          <w:tcPr>
            <w:tcW w:w="3192" w:type="dxa"/>
            <w:tcBorders>
              <w:top w:val="single" w:sz="24" w:space="0" w:color="auto"/>
            </w:tcBorders>
          </w:tcPr>
          <w:p w:rsidR="004B3590" w:rsidRDefault="004B3590" w:rsidP="004B360E">
            <w:r>
              <w:t>Novel-Ca21chrR-009</w:t>
            </w:r>
            <w:r>
              <w:tab/>
            </w:r>
          </w:p>
        </w:tc>
        <w:tc>
          <w:tcPr>
            <w:tcW w:w="2316" w:type="dxa"/>
            <w:tcBorders>
              <w:top w:val="single" w:sz="24" w:space="0" w:color="auto"/>
            </w:tcBorders>
          </w:tcPr>
          <w:p w:rsidR="004B3590" w:rsidRDefault="004B3590" w:rsidP="004B360E">
            <w:r w:rsidRPr="00F85BD2">
              <w:t>Bruno et al.</w:t>
            </w:r>
          </w:p>
        </w:tc>
        <w:tc>
          <w:tcPr>
            <w:tcW w:w="4068" w:type="dxa"/>
            <w:tcBorders>
              <w:top w:val="single" w:sz="24" w:space="0" w:color="auto"/>
            </w:tcBorders>
          </w:tcPr>
          <w:p w:rsidR="004B3590" w:rsidRDefault="004B3590" w:rsidP="004B360E">
            <w:r>
              <w:t>145c8</w:t>
            </w:r>
          </w:p>
        </w:tc>
      </w:tr>
      <w:tr w:rsidR="004B3590" w:rsidTr="004B360E">
        <w:tc>
          <w:tcPr>
            <w:tcW w:w="3192" w:type="dxa"/>
          </w:tcPr>
          <w:p w:rsidR="004B3590" w:rsidRDefault="004B3590" w:rsidP="004B360E">
            <w:r>
              <w:t>Novel-Ca21chrR-023</w:t>
            </w:r>
          </w:p>
        </w:tc>
        <w:tc>
          <w:tcPr>
            <w:tcW w:w="2316" w:type="dxa"/>
          </w:tcPr>
          <w:p w:rsidR="004B3590" w:rsidRPr="00F85BD2" w:rsidRDefault="004B3590" w:rsidP="004B360E">
            <w:r>
              <w:t>Bruno et al.</w:t>
            </w:r>
          </w:p>
        </w:tc>
        <w:tc>
          <w:tcPr>
            <w:tcW w:w="4068" w:type="dxa"/>
          </w:tcPr>
          <w:p w:rsidR="004B3590" w:rsidRDefault="004B3590" w:rsidP="004B360E">
            <w:r>
              <w:t>134b12</w:t>
            </w:r>
          </w:p>
        </w:tc>
      </w:tr>
      <w:tr w:rsidR="004B3590" w:rsidTr="004B360E">
        <w:tc>
          <w:tcPr>
            <w:tcW w:w="3192" w:type="dxa"/>
          </w:tcPr>
          <w:p w:rsidR="004B3590" w:rsidRDefault="004B3590" w:rsidP="004B360E">
            <w:r>
              <w:t>Novel-Ca21chrR-093*</w:t>
            </w:r>
          </w:p>
        </w:tc>
        <w:tc>
          <w:tcPr>
            <w:tcW w:w="2316" w:type="dxa"/>
          </w:tcPr>
          <w:p w:rsidR="004B3590" w:rsidRDefault="004B3590" w:rsidP="004B360E">
            <w:r w:rsidRPr="00F85BD2">
              <w:t>Bruno et al.</w:t>
            </w:r>
          </w:p>
        </w:tc>
        <w:tc>
          <w:tcPr>
            <w:tcW w:w="4068" w:type="dxa"/>
          </w:tcPr>
          <w:p w:rsidR="004B3590" w:rsidRDefault="004B3590" w:rsidP="004B360E">
            <w:r>
              <w:t>12e3</w:t>
            </w:r>
          </w:p>
        </w:tc>
      </w:tr>
      <w:tr w:rsidR="004B3590" w:rsidTr="004B360E">
        <w:tc>
          <w:tcPr>
            <w:tcW w:w="3192" w:type="dxa"/>
          </w:tcPr>
          <w:p w:rsidR="004B3590" w:rsidRDefault="004B3590" w:rsidP="004B360E">
            <w:r>
              <w:t>Novel-Ca21chrR-094</w:t>
            </w:r>
          </w:p>
        </w:tc>
        <w:tc>
          <w:tcPr>
            <w:tcW w:w="2316" w:type="dxa"/>
          </w:tcPr>
          <w:p w:rsidR="004B3590" w:rsidRDefault="004B3590" w:rsidP="004B360E">
            <w:r w:rsidRPr="00F85BD2">
              <w:t>Bruno et al.</w:t>
            </w:r>
          </w:p>
        </w:tc>
        <w:tc>
          <w:tcPr>
            <w:tcW w:w="4068" w:type="dxa"/>
          </w:tcPr>
          <w:p w:rsidR="004B3590" w:rsidRDefault="004B3590" w:rsidP="004B360E">
            <w:r>
              <w:t>75e5</w:t>
            </w:r>
          </w:p>
        </w:tc>
      </w:tr>
      <w:tr w:rsidR="004B3590" w:rsidTr="004B360E">
        <w:tc>
          <w:tcPr>
            <w:tcW w:w="3192" w:type="dxa"/>
          </w:tcPr>
          <w:p w:rsidR="004B3590" w:rsidRDefault="004B3590" w:rsidP="004B360E">
            <w:r>
              <w:t>Novel-Ca21chrR-100</w:t>
            </w:r>
          </w:p>
        </w:tc>
        <w:tc>
          <w:tcPr>
            <w:tcW w:w="2316" w:type="dxa"/>
          </w:tcPr>
          <w:p w:rsidR="004B3590" w:rsidRDefault="004B3590" w:rsidP="004B360E">
            <w:r w:rsidRPr="00F85BD2">
              <w:t>Bruno et al.</w:t>
            </w:r>
          </w:p>
        </w:tc>
        <w:tc>
          <w:tcPr>
            <w:tcW w:w="4068" w:type="dxa"/>
          </w:tcPr>
          <w:p w:rsidR="004B3590" w:rsidRDefault="004B3590" w:rsidP="004B360E">
            <w:r>
              <w:t>182c1</w:t>
            </w:r>
          </w:p>
        </w:tc>
      </w:tr>
      <w:tr w:rsidR="004B3590" w:rsidTr="004B360E">
        <w:tc>
          <w:tcPr>
            <w:tcW w:w="3192" w:type="dxa"/>
          </w:tcPr>
          <w:p w:rsidR="004B3590" w:rsidRDefault="004B3590" w:rsidP="004B360E">
            <w:r>
              <w:t>Novel-Ca21chr2-037</w:t>
            </w:r>
          </w:p>
        </w:tc>
        <w:tc>
          <w:tcPr>
            <w:tcW w:w="2316" w:type="dxa"/>
          </w:tcPr>
          <w:p w:rsidR="004B3590" w:rsidRDefault="004B3590" w:rsidP="004B360E">
            <w:r w:rsidRPr="00F85BD2">
              <w:t>Bruno et al.</w:t>
            </w:r>
          </w:p>
        </w:tc>
        <w:tc>
          <w:tcPr>
            <w:tcW w:w="4068" w:type="dxa"/>
          </w:tcPr>
          <w:p w:rsidR="004B3590" w:rsidRDefault="004B3590" w:rsidP="004B360E">
            <w:r>
              <w:t>134g1</w:t>
            </w:r>
          </w:p>
        </w:tc>
      </w:tr>
      <w:tr w:rsidR="004B3590" w:rsidRPr="00273D94" w:rsidTr="004B360E">
        <w:tc>
          <w:tcPr>
            <w:tcW w:w="3192" w:type="dxa"/>
          </w:tcPr>
          <w:p w:rsidR="004B3590" w:rsidRPr="00273D94" w:rsidRDefault="004B3590" w:rsidP="004B360E">
            <w:pPr>
              <w:rPr>
                <w:b/>
              </w:rPr>
            </w:pPr>
            <w:r>
              <w:t>Novel-Ca21chr7-001</w:t>
            </w:r>
          </w:p>
        </w:tc>
        <w:tc>
          <w:tcPr>
            <w:tcW w:w="2316" w:type="dxa"/>
          </w:tcPr>
          <w:p w:rsidR="004B3590" w:rsidRPr="00273D94" w:rsidRDefault="004B3590" w:rsidP="004B360E">
            <w:pPr>
              <w:rPr>
                <w:b/>
              </w:rPr>
            </w:pPr>
            <w:r>
              <w:t>Bruno et al.</w:t>
            </w:r>
          </w:p>
        </w:tc>
        <w:tc>
          <w:tcPr>
            <w:tcW w:w="4068" w:type="dxa"/>
          </w:tcPr>
          <w:p w:rsidR="004B3590" w:rsidRPr="00A612F6" w:rsidRDefault="004B3590" w:rsidP="004B360E">
            <w:r w:rsidRPr="00A612F6">
              <w:t>148b5</w:t>
            </w:r>
          </w:p>
        </w:tc>
      </w:tr>
      <w:tr w:rsidR="004B3590" w:rsidRPr="00273D94" w:rsidTr="004B360E">
        <w:tc>
          <w:tcPr>
            <w:tcW w:w="3192" w:type="dxa"/>
          </w:tcPr>
          <w:p w:rsidR="004B3590" w:rsidRDefault="004B3590" w:rsidP="004B360E">
            <w:r>
              <w:t>TFRW255</w:t>
            </w:r>
          </w:p>
        </w:tc>
        <w:tc>
          <w:tcPr>
            <w:tcW w:w="2316" w:type="dxa"/>
          </w:tcPr>
          <w:p w:rsidR="004B3590" w:rsidRDefault="004B3590" w:rsidP="004B360E">
            <w:proofErr w:type="spellStart"/>
            <w:r w:rsidRPr="00EB7F1F">
              <w:t>Sellam</w:t>
            </w:r>
            <w:proofErr w:type="spellEnd"/>
            <w:r w:rsidRPr="00EB7F1F">
              <w:t xml:space="preserve"> et al.</w:t>
            </w:r>
          </w:p>
        </w:tc>
        <w:tc>
          <w:tcPr>
            <w:tcW w:w="4068" w:type="dxa"/>
          </w:tcPr>
          <w:p w:rsidR="004B3590" w:rsidRPr="00A612F6" w:rsidRDefault="004B3590" w:rsidP="004B360E">
            <w:r w:rsidRPr="00A612F6">
              <w:t>135b6</w:t>
            </w:r>
          </w:p>
        </w:tc>
      </w:tr>
      <w:tr w:rsidR="004B3590" w:rsidRPr="00273D94" w:rsidTr="004B360E">
        <w:tc>
          <w:tcPr>
            <w:tcW w:w="3192" w:type="dxa"/>
          </w:tcPr>
          <w:p w:rsidR="004B3590" w:rsidRDefault="004B3590" w:rsidP="004B360E">
            <w:r>
              <w:t>TF1W4</w:t>
            </w:r>
          </w:p>
        </w:tc>
        <w:tc>
          <w:tcPr>
            <w:tcW w:w="2316" w:type="dxa"/>
          </w:tcPr>
          <w:p w:rsidR="004B3590" w:rsidRDefault="004B3590" w:rsidP="004B360E">
            <w:proofErr w:type="spellStart"/>
            <w:r w:rsidRPr="00EB7F1F">
              <w:t>Sellam</w:t>
            </w:r>
            <w:proofErr w:type="spellEnd"/>
            <w:r w:rsidRPr="00EB7F1F">
              <w:t xml:space="preserve"> et al.</w:t>
            </w:r>
          </w:p>
        </w:tc>
        <w:tc>
          <w:tcPr>
            <w:tcW w:w="4068" w:type="dxa"/>
          </w:tcPr>
          <w:p w:rsidR="004B3590" w:rsidRPr="00A612F6" w:rsidRDefault="004B3590" w:rsidP="004B360E">
            <w:r>
              <w:t>159e10</w:t>
            </w:r>
          </w:p>
        </w:tc>
      </w:tr>
      <w:tr w:rsidR="004B3590" w:rsidRPr="00273D94" w:rsidTr="004B360E">
        <w:tc>
          <w:tcPr>
            <w:tcW w:w="3192" w:type="dxa"/>
          </w:tcPr>
          <w:p w:rsidR="004B3590" w:rsidRDefault="004B3590" w:rsidP="004B360E">
            <w:r>
              <w:t>TF1W160</w:t>
            </w:r>
          </w:p>
        </w:tc>
        <w:tc>
          <w:tcPr>
            <w:tcW w:w="2316" w:type="dxa"/>
          </w:tcPr>
          <w:p w:rsidR="004B3590" w:rsidRDefault="004B3590" w:rsidP="004B360E">
            <w:proofErr w:type="spellStart"/>
            <w:r w:rsidRPr="00EB7F1F">
              <w:t>Sellam</w:t>
            </w:r>
            <w:proofErr w:type="spellEnd"/>
            <w:r w:rsidRPr="00EB7F1F">
              <w:t xml:space="preserve"> et al.</w:t>
            </w:r>
          </w:p>
        </w:tc>
        <w:tc>
          <w:tcPr>
            <w:tcW w:w="4068" w:type="dxa"/>
          </w:tcPr>
          <w:p w:rsidR="004B3590" w:rsidRPr="00A612F6" w:rsidRDefault="004B3590" w:rsidP="004B360E">
            <w:r w:rsidRPr="00A612F6">
              <w:t>98b5</w:t>
            </w:r>
          </w:p>
        </w:tc>
      </w:tr>
      <w:tr w:rsidR="004B3590" w:rsidRPr="00273D94" w:rsidTr="004B360E">
        <w:tc>
          <w:tcPr>
            <w:tcW w:w="3192" w:type="dxa"/>
          </w:tcPr>
          <w:p w:rsidR="004B3590" w:rsidRDefault="004B3590" w:rsidP="004B360E">
            <w:r>
              <w:t>TF3C2</w:t>
            </w:r>
          </w:p>
        </w:tc>
        <w:tc>
          <w:tcPr>
            <w:tcW w:w="2316" w:type="dxa"/>
          </w:tcPr>
          <w:p w:rsidR="004B3590" w:rsidRDefault="004B3590" w:rsidP="004B360E">
            <w:proofErr w:type="spellStart"/>
            <w:r w:rsidRPr="00EB7F1F">
              <w:t>Sellam</w:t>
            </w:r>
            <w:proofErr w:type="spellEnd"/>
            <w:r w:rsidRPr="00EB7F1F">
              <w:t xml:space="preserve"> et al.</w:t>
            </w:r>
          </w:p>
        </w:tc>
        <w:tc>
          <w:tcPr>
            <w:tcW w:w="4068" w:type="dxa"/>
          </w:tcPr>
          <w:p w:rsidR="004B3590" w:rsidRPr="00A612F6" w:rsidRDefault="004B3590" w:rsidP="004B360E">
            <w:r>
              <w:t>61e3</w:t>
            </w:r>
          </w:p>
        </w:tc>
      </w:tr>
      <w:tr w:rsidR="004B3590" w:rsidRPr="00273D94" w:rsidTr="004B360E">
        <w:tc>
          <w:tcPr>
            <w:tcW w:w="3192" w:type="dxa"/>
          </w:tcPr>
          <w:p w:rsidR="004B3590" w:rsidRDefault="004B3590" w:rsidP="004B360E">
            <w:r>
              <w:t>TF3C162</w:t>
            </w:r>
          </w:p>
        </w:tc>
        <w:tc>
          <w:tcPr>
            <w:tcW w:w="2316" w:type="dxa"/>
          </w:tcPr>
          <w:p w:rsidR="004B3590" w:rsidRPr="00EB7F1F" w:rsidRDefault="004B3590" w:rsidP="004B360E">
            <w:proofErr w:type="spellStart"/>
            <w:r>
              <w:t>Sellam</w:t>
            </w:r>
            <w:proofErr w:type="spellEnd"/>
            <w:r>
              <w:t xml:space="preserve"> et al.</w:t>
            </w:r>
          </w:p>
        </w:tc>
        <w:tc>
          <w:tcPr>
            <w:tcW w:w="4068" w:type="dxa"/>
          </w:tcPr>
          <w:p w:rsidR="004B3590" w:rsidRDefault="004B3590" w:rsidP="004B360E">
            <w:r>
              <w:t>183h1</w:t>
            </w:r>
          </w:p>
        </w:tc>
      </w:tr>
      <w:tr w:rsidR="004B3590" w:rsidRPr="00273D94" w:rsidTr="004B360E">
        <w:tc>
          <w:tcPr>
            <w:tcW w:w="3192" w:type="dxa"/>
          </w:tcPr>
          <w:p w:rsidR="004B3590" w:rsidRDefault="004B3590" w:rsidP="004B360E">
            <w:r>
              <w:t>TF4C158*</w:t>
            </w:r>
          </w:p>
        </w:tc>
        <w:tc>
          <w:tcPr>
            <w:tcW w:w="2316" w:type="dxa"/>
          </w:tcPr>
          <w:p w:rsidR="004B3590" w:rsidRPr="00EB7F1F" w:rsidRDefault="004B3590" w:rsidP="004B360E">
            <w:proofErr w:type="spellStart"/>
            <w:r>
              <w:t>Sellam</w:t>
            </w:r>
            <w:proofErr w:type="spellEnd"/>
            <w:r>
              <w:t xml:space="preserve"> et al.</w:t>
            </w:r>
          </w:p>
        </w:tc>
        <w:tc>
          <w:tcPr>
            <w:tcW w:w="4068" w:type="dxa"/>
          </w:tcPr>
          <w:p w:rsidR="004B3590" w:rsidRDefault="004B3590" w:rsidP="004B360E">
            <w:r>
              <w:t>134f6</w:t>
            </w:r>
          </w:p>
        </w:tc>
      </w:tr>
      <w:tr w:rsidR="004B3590" w:rsidRPr="00273D94" w:rsidTr="004B360E">
        <w:tc>
          <w:tcPr>
            <w:tcW w:w="3192" w:type="dxa"/>
          </w:tcPr>
          <w:p w:rsidR="004B3590" w:rsidRDefault="004B3590" w:rsidP="004B360E">
            <w:r>
              <w:t>TF5C101</w:t>
            </w:r>
          </w:p>
        </w:tc>
        <w:tc>
          <w:tcPr>
            <w:tcW w:w="2316" w:type="dxa"/>
          </w:tcPr>
          <w:p w:rsidR="004B3590" w:rsidRPr="00A612F6" w:rsidRDefault="004B3590" w:rsidP="004B360E">
            <w:proofErr w:type="spellStart"/>
            <w:r w:rsidRPr="00A612F6">
              <w:t>Sellam</w:t>
            </w:r>
            <w:proofErr w:type="spellEnd"/>
            <w:r w:rsidRPr="00A612F6">
              <w:t xml:space="preserve"> et al.</w:t>
            </w:r>
          </w:p>
        </w:tc>
        <w:tc>
          <w:tcPr>
            <w:tcW w:w="4068" w:type="dxa"/>
          </w:tcPr>
          <w:p w:rsidR="004B3590" w:rsidRPr="00A612F6" w:rsidRDefault="004B3590" w:rsidP="004B360E">
            <w:r w:rsidRPr="00A612F6">
              <w:t>76f10</w:t>
            </w:r>
          </w:p>
        </w:tc>
      </w:tr>
      <w:tr w:rsidR="004B3590" w:rsidRPr="00273D94" w:rsidTr="004B360E">
        <w:tc>
          <w:tcPr>
            <w:tcW w:w="3192" w:type="dxa"/>
          </w:tcPr>
          <w:p w:rsidR="004B3590" w:rsidRDefault="004B3590" w:rsidP="004B360E">
            <w:r>
              <w:t>TF5W116</w:t>
            </w:r>
          </w:p>
        </w:tc>
        <w:tc>
          <w:tcPr>
            <w:tcW w:w="2316" w:type="dxa"/>
          </w:tcPr>
          <w:p w:rsidR="004B3590" w:rsidRPr="00A612F6" w:rsidRDefault="004B3590" w:rsidP="004B360E">
            <w:proofErr w:type="spellStart"/>
            <w:r w:rsidRPr="00A612F6">
              <w:t>Sellam</w:t>
            </w:r>
            <w:proofErr w:type="spellEnd"/>
            <w:r w:rsidRPr="00A612F6">
              <w:t xml:space="preserve"> et al.</w:t>
            </w:r>
          </w:p>
        </w:tc>
        <w:tc>
          <w:tcPr>
            <w:tcW w:w="4068" w:type="dxa"/>
          </w:tcPr>
          <w:p w:rsidR="004B3590" w:rsidRPr="00A612F6" w:rsidRDefault="004B3590" w:rsidP="004B360E">
            <w:r w:rsidRPr="00A612F6">
              <w:t>134c3</w:t>
            </w:r>
          </w:p>
        </w:tc>
      </w:tr>
      <w:tr w:rsidR="004B3590" w:rsidRPr="00273D94" w:rsidTr="004B360E">
        <w:tc>
          <w:tcPr>
            <w:tcW w:w="3192" w:type="dxa"/>
          </w:tcPr>
          <w:p w:rsidR="004B3590" w:rsidRDefault="004B3590" w:rsidP="004B360E">
            <w:r>
              <w:t>TF5W130</w:t>
            </w:r>
          </w:p>
        </w:tc>
        <w:tc>
          <w:tcPr>
            <w:tcW w:w="2316" w:type="dxa"/>
          </w:tcPr>
          <w:p w:rsidR="004B3590" w:rsidRPr="00A612F6" w:rsidRDefault="004B3590" w:rsidP="004B360E">
            <w:proofErr w:type="spellStart"/>
            <w:r w:rsidRPr="00A612F6">
              <w:t>Sellam</w:t>
            </w:r>
            <w:proofErr w:type="spellEnd"/>
            <w:r w:rsidRPr="00A612F6">
              <w:t xml:space="preserve"> et al.</w:t>
            </w:r>
          </w:p>
        </w:tc>
        <w:tc>
          <w:tcPr>
            <w:tcW w:w="4068" w:type="dxa"/>
          </w:tcPr>
          <w:p w:rsidR="004B3590" w:rsidRPr="00A612F6" w:rsidRDefault="004B3590" w:rsidP="004B360E">
            <w:r w:rsidRPr="00A612F6">
              <w:t>166e9</w:t>
            </w:r>
          </w:p>
        </w:tc>
      </w:tr>
      <w:tr w:rsidR="004B3590" w:rsidRPr="00273D94" w:rsidTr="004B360E">
        <w:tc>
          <w:tcPr>
            <w:tcW w:w="3192" w:type="dxa"/>
          </w:tcPr>
          <w:p w:rsidR="004B3590" w:rsidRDefault="004B3590" w:rsidP="004B360E">
            <w:r>
              <w:t>TF7C126</w:t>
            </w:r>
          </w:p>
        </w:tc>
        <w:tc>
          <w:tcPr>
            <w:tcW w:w="2316" w:type="dxa"/>
          </w:tcPr>
          <w:p w:rsidR="004B3590" w:rsidRPr="00A612F6" w:rsidRDefault="004B3590" w:rsidP="004B360E">
            <w:proofErr w:type="spellStart"/>
            <w:r w:rsidRPr="00A612F6">
              <w:t>Sellam</w:t>
            </w:r>
            <w:proofErr w:type="spellEnd"/>
            <w:r w:rsidRPr="00A612F6">
              <w:t xml:space="preserve"> et al.</w:t>
            </w:r>
          </w:p>
        </w:tc>
        <w:tc>
          <w:tcPr>
            <w:tcW w:w="4068" w:type="dxa"/>
          </w:tcPr>
          <w:p w:rsidR="004B3590" w:rsidRPr="00A612F6" w:rsidRDefault="004B3590" w:rsidP="004B360E">
            <w:r w:rsidRPr="00A612F6">
              <w:t>95h6</w:t>
            </w:r>
          </w:p>
        </w:tc>
      </w:tr>
      <w:tr w:rsidR="004B3590" w:rsidRPr="00273D94" w:rsidTr="004B360E">
        <w:tc>
          <w:tcPr>
            <w:tcW w:w="3192" w:type="dxa"/>
            <w:tcBorders>
              <w:bottom w:val="single" w:sz="24" w:space="0" w:color="auto"/>
            </w:tcBorders>
          </w:tcPr>
          <w:p w:rsidR="004B3590" w:rsidRPr="00A612F6" w:rsidRDefault="004B3590" w:rsidP="004B360E">
            <w:r w:rsidRPr="00A612F6">
              <w:t>TF7W6</w:t>
            </w:r>
          </w:p>
        </w:tc>
        <w:tc>
          <w:tcPr>
            <w:tcW w:w="2316" w:type="dxa"/>
            <w:tcBorders>
              <w:bottom w:val="single" w:sz="24" w:space="0" w:color="auto"/>
            </w:tcBorders>
          </w:tcPr>
          <w:p w:rsidR="004B3590" w:rsidRPr="00A612F6" w:rsidRDefault="004B3590" w:rsidP="004B360E">
            <w:proofErr w:type="spellStart"/>
            <w:r w:rsidRPr="00A612F6">
              <w:t>Sellam</w:t>
            </w:r>
            <w:proofErr w:type="spellEnd"/>
            <w:r w:rsidRPr="00A612F6">
              <w:t xml:space="preserve"> et al.</w:t>
            </w:r>
          </w:p>
        </w:tc>
        <w:tc>
          <w:tcPr>
            <w:tcW w:w="4068" w:type="dxa"/>
            <w:tcBorders>
              <w:bottom w:val="single" w:sz="24" w:space="0" w:color="auto"/>
            </w:tcBorders>
          </w:tcPr>
          <w:p w:rsidR="004B3590" w:rsidRPr="00A612F6" w:rsidRDefault="004B3590" w:rsidP="004B360E">
            <w:r w:rsidRPr="00A612F6">
              <w:t>88d10</w:t>
            </w:r>
          </w:p>
        </w:tc>
      </w:tr>
    </w:tbl>
    <w:p w:rsidR="004B3590" w:rsidRDefault="004B3590" w:rsidP="004B3590">
      <w:r>
        <w:t>*denotes transcript was identified in multiple candidates</w:t>
      </w:r>
    </w:p>
    <w:p w:rsidR="005F1CBE" w:rsidRDefault="005F1CBE">
      <w:bookmarkStart w:id="0" w:name="_GoBack"/>
      <w:bookmarkEnd w:id="0"/>
    </w:p>
    <w:sectPr w:rsidR="005F1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590"/>
    <w:rsid w:val="004B3590"/>
    <w:rsid w:val="005F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5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5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>Microsoft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ke</cp:lastModifiedBy>
  <cp:revision>1</cp:revision>
  <dcterms:created xsi:type="dcterms:W3CDTF">2013-07-16T18:27:00Z</dcterms:created>
  <dcterms:modified xsi:type="dcterms:W3CDTF">2013-07-16T18:27:00Z</dcterms:modified>
</cp:coreProperties>
</file>